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32"/>
          <w:szCs w:val="32"/>
        </w:rPr>
        <w:t>Additional file 2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UNLV School of Dental Medicine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DEN7505 Enrichment period recruitment survey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1440" w:hanging="1440"/>
        <w:rPr/>
      </w:pPr>
      <w:r>
        <w:rPr>
          <w:rFonts w:cs="Arial" w:ascii="Arial" w:hAnsi="Arial"/>
          <w:b/>
          <w:sz w:val="22"/>
          <w:szCs w:val="22"/>
        </w:rPr>
        <w:t>Instructions</w:t>
      </w:r>
      <w:r>
        <w:rPr>
          <w:rFonts w:cs="Arial" w:ascii="Arial" w:hAnsi="Arial"/>
          <w:sz w:val="22"/>
          <w:szCs w:val="22"/>
        </w:rPr>
        <w:t>:  Please mark the box corresponding to your response to each question where appropriate.  Unless otherwise instructed, only mark one response per question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e are asking you to provide us with your candid responses for the Enrichment Period (DEN7505), and the potential influences that precipitated in your decision to perform research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lease indicate the extent to which you agree or disagree with the following statements: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8"/>
        <w:gridCol w:w="1200"/>
        <w:gridCol w:w="900"/>
        <w:gridCol w:w="1080"/>
        <w:gridCol w:w="1260"/>
        <w:gridCol w:w="1260"/>
      </w:tblGrid>
      <w:tr>
        <w:trPr/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ongly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utr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agre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ongly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agree</w:t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  The Integration Seminar (DEN7501/2) course motivated me to perform research during the Enrichment Perio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.  Presentations from student (dental) researchers influenced my decision to perform research during the Enrichment Period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  Presentations from faculty (dental) researchers influenced my decision to perform research during the Enrichment Perio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.  Presentations from faculty (other colleges or departments) researchers influenced my decision to perform research during the Enrichment Period. 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  I am interested in continuing my research project, to some degree, after the Enrichment Period end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  I am interested in presenting my research to DS1 students in the upcoming Integration Seminar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7T23:14:00Z</dcterms:created>
  <dc:creator>UNLV SDM</dc:creator>
  <dc:description/>
  <cp:keywords/>
  <dc:language>en-US</dc:language>
  <cp:lastModifiedBy>UNLV SDM</cp:lastModifiedBy>
  <dcterms:modified xsi:type="dcterms:W3CDTF">2007-11-07T19:57:00Z</dcterms:modified>
  <cp:revision>3</cp:revision>
  <dc:subject/>
  <dc:title>Additional file 2</dc:title>
</cp:coreProperties>
</file>